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F6B97" w14:textId="65BB1F27" w:rsidR="009A47BC" w:rsidRPr="009A47BC" w:rsidRDefault="00EB6ECD">
      <w:pPr>
        <w:rPr>
          <w:rFonts w:ascii="Arial" w:hAnsi="Arial" w:cs="Arial"/>
        </w:rPr>
      </w:pPr>
      <w:r>
        <w:rPr>
          <w:rFonts w:ascii="Arial" w:hAnsi="Arial" w:cs="Arial"/>
        </w:rPr>
        <w:t>PCC criteria</w:t>
      </w:r>
    </w:p>
    <w:tbl>
      <w:tblPr>
        <w:tblStyle w:val="Tabellasemplice-3"/>
        <w:tblW w:w="0" w:type="auto"/>
        <w:tblBorders>
          <w:top w:val="single" w:sz="4" w:space="0" w:color="auto"/>
          <w:bottom w:val="single" w:sz="4" w:space="0" w:color="auto"/>
          <w:insideV w:val="single" w:sz="4" w:space="0" w:color="7F7F7F" w:themeColor="text1" w:themeTint="80"/>
        </w:tblBorders>
        <w:tblLook w:val="0480" w:firstRow="0" w:lastRow="0" w:firstColumn="1" w:lastColumn="0" w:noHBand="0" w:noVBand="1"/>
      </w:tblPr>
      <w:tblGrid>
        <w:gridCol w:w="2694"/>
        <w:gridCol w:w="6176"/>
      </w:tblGrid>
      <w:tr w:rsidR="001764ED" w:rsidRPr="009449CD" w14:paraId="47483498" w14:textId="77777777" w:rsidTr="007E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vAlign w:val="center"/>
          </w:tcPr>
          <w:p w14:paraId="4450F47D" w14:textId="77777777" w:rsidR="001764ED" w:rsidRPr="009A47BC" w:rsidRDefault="001764ED" w:rsidP="009A47BC">
            <w:pPr>
              <w:rPr>
                <w:rFonts w:ascii="Arial" w:hAnsi="Arial" w:cs="Arial"/>
              </w:rPr>
            </w:pPr>
            <w:bookmarkStart w:id="0" w:name="_Hlk103155650"/>
            <w:r w:rsidRPr="009A47BC">
              <w:rPr>
                <w:rFonts w:ascii="Arial" w:hAnsi="Arial" w:cs="Arial"/>
              </w:rPr>
              <w:t>Population (P)</w:t>
            </w:r>
          </w:p>
          <w:p w14:paraId="70C046BC" w14:textId="77777777" w:rsidR="001764ED" w:rsidRPr="009A47BC" w:rsidRDefault="001764ED" w:rsidP="009A47BC">
            <w:pPr>
              <w:rPr>
                <w:rFonts w:ascii="Arial" w:hAnsi="Arial" w:cs="Arial"/>
              </w:rPr>
            </w:pPr>
          </w:p>
        </w:tc>
        <w:tc>
          <w:tcPr>
            <w:tcW w:w="6176" w:type="dxa"/>
            <w:vAlign w:val="center"/>
          </w:tcPr>
          <w:p w14:paraId="1B6686A5" w14:textId="6708359A" w:rsidR="001764ED" w:rsidRPr="009A47BC" w:rsidRDefault="001764ED" w:rsidP="009A4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47BC">
              <w:rPr>
                <w:rFonts w:ascii="Arial" w:hAnsi="Arial" w:cs="Arial"/>
                <w:lang w:val="en-US"/>
              </w:rPr>
              <w:t>Work* OR Personnel OR Staff OR Occupation*</w:t>
            </w:r>
          </w:p>
        </w:tc>
      </w:tr>
      <w:tr w:rsidR="001764ED" w:rsidRPr="009449CD" w14:paraId="33356A09" w14:textId="77777777" w:rsidTr="007E3B92">
        <w:trPr>
          <w:trHeight w:val="1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vAlign w:val="center"/>
          </w:tcPr>
          <w:p w14:paraId="38167E17" w14:textId="77777777" w:rsidR="001764ED" w:rsidRPr="009A47BC" w:rsidRDefault="001764ED" w:rsidP="009A47BC">
            <w:pPr>
              <w:rPr>
                <w:rFonts w:ascii="Arial" w:hAnsi="Arial" w:cs="Arial"/>
              </w:rPr>
            </w:pPr>
            <w:r w:rsidRPr="009A47BC">
              <w:rPr>
                <w:rFonts w:ascii="Arial" w:hAnsi="Arial" w:cs="Arial"/>
              </w:rPr>
              <w:t>Concept (C)</w:t>
            </w:r>
          </w:p>
          <w:p w14:paraId="51F00E26" w14:textId="77777777" w:rsidR="001764ED" w:rsidRPr="009A47BC" w:rsidRDefault="001764ED" w:rsidP="009A47BC">
            <w:pPr>
              <w:rPr>
                <w:rFonts w:ascii="Arial" w:hAnsi="Arial" w:cs="Arial"/>
              </w:rPr>
            </w:pPr>
          </w:p>
        </w:tc>
        <w:tc>
          <w:tcPr>
            <w:tcW w:w="6176" w:type="dxa"/>
            <w:vAlign w:val="center"/>
          </w:tcPr>
          <w:p w14:paraId="015BA0D3" w14:textId="1EEB6063" w:rsidR="001764ED" w:rsidRPr="009A47BC" w:rsidRDefault="001764ED" w:rsidP="007E3B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47BC">
              <w:rPr>
                <w:rFonts w:ascii="Arial" w:hAnsi="Arial" w:cs="Arial"/>
                <w:lang w:val="en-US"/>
              </w:rPr>
              <w:t>Biohazard OR “Biological Hazard” OR Pathogen OR “Biological Noxa*” OR Parasite OR Infect* OR “Biological risk” OR “Infectious disease[Majr]” OR “Communicable disease[Majr]”</w:t>
            </w:r>
          </w:p>
        </w:tc>
      </w:tr>
      <w:tr w:rsidR="001764ED" w:rsidRPr="009449CD" w14:paraId="2FDF64F8" w14:textId="77777777" w:rsidTr="007E3B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  <w:vAlign w:val="center"/>
          </w:tcPr>
          <w:p w14:paraId="2331BBA1" w14:textId="77777777" w:rsidR="001764ED" w:rsidRPr="009A47BC" w:rsidRDefault="001764ED" w:rsidP="009A47BC">
            <w:pPr>
              <w:rPr>
                <w:rFonts w:ascii="Arial" w:hAnsi="Arial" w:cs="Arial"/>
              </w:rPr>
            </w:pPr>
            <w:r w:rsidRPr="009A47BC">
              <w:rPr>
                <w:rFonts w:ascii="Arial" w:hAnsi="Arial" w:cs="Arial"/>
              </w:rPr>
              <w:t>Context (C)</w:t>
            </w:r>
          </w:p>
          <w:p w14:paraId="45F7E518" w14:textId="77777777" w:rsidR="001764ED" w:rsidRPr="009A47BC" w:rsidRDefault="001764ED" w:rsidP="009A47BC">
            <w:pPr>
              <w:rPr>
                <w:rFonts w:ascii="Arial" w:hAnsi="Arial" w:cs="Arial"/>
              </w:rPr>
            </w:pPr>
          </w:p>
        </w:tc>
        <w:tc>
          <w:tcPr>
            <w:tcW w:w="6176" w:type="dxa"/>
            <w:vAlign w:val="center"/>
          </w:tcPr>
          <w:p w14:paraId="62B8D34E" w14:textId="41B19B5D" w:rsidR="001764ED" w:rsidRPr="009A47BC" w:rsidRDefault="00696510" w:rsidP="009A4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47BC">
              <w:rPr>
                <w:rFonts w:ascii="Arial" w:hAnsi="Arial" w:cs="Arial"/>
                <w:lang w:val="en-US"/>
              </w:rPr>
              <w:t>Time filter: 01/01/20</w:t>
            </w:r>
            <w:r w:rsidR="009449CD">
              <w:rPr>
                <w:rFonts w:ascii="Arial" w:hAnsi="Arial" w:cs="Arial"/>
                <w:lang w:val="en-US"/>
              </w:rPr>
              <w:t>1</w:t>
            </w:r>
            <w:r w:rsidRPr="009A47BC">
              <w:rPr>
                <w:rFonts w:ascii="Arial" w:hAnsi="Arial" w:cs="Arial"/>
                <w:lang w:val="en-US"/>
              </w:rPr>
              <w:t>0-</w:t>
            </w:r>
            <w:r w:rsidR="009449CD">
              <w:rPr>
                <w:rFonts w:ascii="Arial" w:hAnsi="Arial" w:cs="Arial"/>
                <w:lang w:val="en-US"/>
              </w:rPr>
              <w:t>30</w:t>
            </w:r>
            <w:r w:rsidRPr="009A47BC">
              <w:rPr>
                <w:rFonts w:ascii="Arial" w:hAnsi="Arial" w:cs="Arial"/>
                <w:lang w:val="en-US"/>
              </w:rPr>
              <w:t>/</w:t>
            </w:r>
            <w:r w:rsidR="009449CD">
              <w:rPr>
                <w:rFonts w:ascii="Arial" w:hAnsi="Arial" w:cs="Arial"/>
                <w:lang w:val="en-US"/>
              </w:rPr>
              <w:t>11</w:t>
            </w:r>
            <w:r w:rsidRPr="009A47BC">
              <w:rPr>
                <w:rFonts w:ascii="Arial" w:hAnsi="Arial" w:cs="Arial"/>
                <w:lang w:val="en-US"/>
              </w:rPr>
              <w:t>/2023</w:t>
            </w:r>
          </w:p>
          <w:p w14:paraId="521CA47E" w14:textId="2C64167F" w:rsidR="00696510" w:rsidRPr="009A47BC" w:rsidRDefault="00696510" w:rsidP="007E3B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9A47BC">
              <w:rPr>
                <w:rFonts w:ascii="Arial" w:hAnsi="Arial" w:cs="Arial"/>
                <w:lang w:val="en-US"/>
              </w:rPr>
              <w:t xml:space="preserve">Geographical filter: Countries </w:t>
            </w:r>
            <w:r w:rsidR="009449CD">
              <w:rPr>
                <w:rFonts w:ascii="Arial" w:hAnsi="Arial" w:cs="Arial"/>
                <w:lang w:val="en-US"/>
              </w:rPr>
              <w:t xml:space="preserve">present </w:t>
            </w:r>
            <w:bookmarkStart w:id="1" w:name="_Hlk155692960"/>
            <w:r w:rsidR="009449CD">
              <w:rPr>
                <w:rFonts w:ascii="Arial" w:hAnsi="Arial" w:cs="Arial"/>
                <w:lang w:val="en-US"/>
              </w:rPr>
              <w:t>in the</w:t>
            </w:r>
            <w:r w:rsidR="001D3F7B">
              <w:rPr>
                <w:rFonts w:ascii="Arial" w:hAnsi="Arial" w:cs="Arial"/>
                <w:lang w:val="en-US"/>
              </w:rPr>
              <w:t xml:space="preserve"> common</w:t>
            </w:r>
            <w:r w:rsidR="009449CD">
              <w:rPr>
                <w:rFonts w:ascii="Arial" w:hAnsi="Arial" w:cs="Arial"/>
                <w:lang w:val="en-US"/>
              </w:rPr>
              <w:t xml:space="preserve"> </w:t>
            </w:r>
            <w:r w:rsidR="009449CD" w:rsidRPr="009449CD">
              <w:rPr>
                <w:rFonts w:ascii="Arial" w:hAnsi="Arial" w:cs="Arial"/>
                <w:lang w:val="en-US"/>
              </w:rPr>
              <w:t>geographical definition</w:t>
            </w:r>
            <w:r w:rsidR="009449CD">
              <w:rPr>
                <w:rFonts w:ascii="Arial" w:hAnsi="Arial" w:cs="Arial"/>
                <w:lang w:val="en-US"/>
              </w:rPr>
              <w:t xml:space="preserve"> </w:t>
            </w:r>
            <w:r w:rsidR="009449CD" w:rsidRPr="009449CD">
              <w:rPr>
                <w:rFonts w:ascii="Arial" w:hAnsi="Arial" w:cs="Arial"/>
                <w:lang w:val="en-US"/>
              </w:rPr>
              <w:t>of Europe</w:t>
            </w:r>
            <w:bookmarkEnd w:id="1"/>
            <w:r w:rsidR="009449CD">
              <w:rPr>
                <w:rFonts w:ascii="Arial" w:hAnsi="Arial" w:cs="Arial"/>
                <w:lang w:val="en-US"/>
              </w:rPr>
              <w:t xml:space="preserve"> (</w:t>
            </w:r>
            <w:r w:rsidR="009449CD" w:rsidRPr="009449CD">
              <w:rPr>
                <w:rFonts w:ascii="Arial" w:hAnsi="Arial" w:cs="Arial"/>
                <w:lang w:val="en-US"/>
              </w:rPr>
              <w:t>Alba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Andorr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1D3F7B">
              <w:rPr>
                <w:rFonts w:ascii="Arial" w:hAnsi="Arial" w:cs="Arial"/>
                <w:lang w:val="en-US"/>
              </w:rPr>
              <w:t xml:space="preserve"> </w:t>
            </w:r>
            <w:r w:rsidR="009449CD" w:rsidRPr="009449CD">
              <w:rPr>
                <w:rFonts w:ascii="Arial" w:hAnsi="Arial" w:cs="Arial"/>
                <w:lang w:val="en-US"/>
              </w:rPr>
              <w:t>Austr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Belarus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Belgium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Bosnia and Herzegovin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Bulgar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Croat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Cyprus</w:t>
            </w:r>
            <w:r w:rsidR="001D3F7B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Czech Republic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Denmark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Esto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Finland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France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Germany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Greece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Hungary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Iceland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Ireland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Italy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Kazakhstan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Latv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Liechtenstein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Lithua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Luxembourg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Malt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Moldov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Monaco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Montenegro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Netherlands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North Macedo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Norway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Poland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Portugal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Roma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Russ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an Marino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erb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lovak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lovenia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pain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weden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Switzerland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Turkey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Ukraine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United Kingdom</w:t>
            </w:r>
            <w:r w:rsidR="009449CD">
              <w:rPr>
                <w:rFonts w:ascii="Arial" w:hAnsi="Arial" w:cs="Arial"/>
                <w:lang w:val="en-US"/>
              </w:rPr>
              <w:t>,</w:t>
            </w:r>
            <w:r w:rsidR="009449CD" w:rsidRPr="009449CD">
              <w:rPr>
                <w:rFonts w:ascii="Arial" w:hAnsi="Arial" w:cs="Arial"/>
                <w:lang w:val="en-US"/>
              </w:rPr>
              <w:t xml:space="preserve"> Vatican City</w:t>
            </w:r>
            <w:r w:rsidR="009449CD">
              <w:rPr>
                <w:rFonts w:ascii="Arial" w:hAnsi="Arial" w:cs="Arial"/>
                <w:lang w:val="en-US"/>
              </w:rPr>
              <w:t>)</w:t>
            </w:r>
          </w:p>
        </w:tc>
      </w:tr>
      <w:bookmarkEnd w:id="0"/>
    </w:tbl>
    <w:p w14:paraId="56F7BBFA" w14:textId="5FAF9FD3" w:rsidR="00155275" w:rsidRPr="009449CD" w:rsidRDefault="00155275">
      <w:pPr>
        <w:rPr>
          <w:rFonts w:ascii="Arial" w:hAnsi="Arial" w:cs="Arial"/>
          <w:lang w:val="en-US"/>
        </w:rPr>
      </w:pPr>
    </w:p>
    <w:p w14:paraId="6F933BDD" w14:textId="752DFDD9" w:rsidR="00476843" w:rsidRPr="009A47BC" w:rsidRDefault="008D0981">
      <w:pPr>
        <w:rPr>
          <w:rFonts w:ascii="Arial" w:hAnsi="Arial" w:cs="Arial"/>
        </w:rPr>
      </w:pPr>
      <w:r>
        <w:rPr>
          <w:rFonts w:ascii="Arial" w:hAnsi="Arial" w:cs="Arial"/>
        </w:rPr>
        <w:t>Tentative search</w:t>
      </w:r>
      <w:r w:rsidR="00EB6ECD">
        <w:rPr>
          <w:rFonts w:ascii="Arial" w:hAnsi="Arial" w:cs="Arial"/>
        </w:rPr>
        <w:t xml:space="preserve"> strategy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988"/>
        <w:gridCol w:w="8640"/>
      </w:tblGrid>
      <w:tr w:rsidR="002F7614" w14:paraId="599562DF" w14:textId="77777777" w:rsidTr="002F7614">
        <w:tc>
          <w:tcPr>
            <w:tcW w:w="513" w:type="pct"/>
          </w:tcPr>
          <w:p w14:paraId="2426D0DE" w14:textId="4CFF6CAC" w:rsidR="002F7614" w:rsidRDefault="002F7614" w:rsidP="00426A83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arch</w:t>
            </w:r>
          </w:p>
        </w:tc>
        <w:tc>
          <w:tcPr>
            <w:tcW w:w="4487" w:type="pct"/>
          </w:tcPr>
          <w:p w14:paraId="00279ED5" w14:textId="348A8FB8" w:rsidR="002F7614" w:rsidRDefault="002F7614" w:rsidP="00426A83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Query</w:t>
            </w:r>
          </w:p>
        </w:tc>
      </w:tr>
      <w:tr w:rsidR="002F7614" w14:paraId="33F0F75E" w14:textId="77777777" w:rsidTr="002F7614">
        <w:tc>
          <w:tcPr>
            <w:tcW w:w="513" w:type="pct"/>
          </w:tcPr>
          <w:p w14:paraId="52FEE00A" w14:textId="14A04A4D" w:rsidR="002F7614" w:rsidRDefault="002F7614" w:rsidP="009A47BC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487" w:type="pct"/>
          </w:tcPr>
          <w:p w14:paraId="16E5C4CA" w14:textId="2F4DC4D4" w:rsidR="002F7614" w:rsidRPr="002F7614" w:rsidRDefault="002F7614" w:rsidP="002F7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1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ectious agent*[TW] OR biological agent*[TW] OR biologic agent*[TW] OR viruses[MH] OR virus*[TW] OR bacteria[MH] OR bacteri*[TW] OR parasites[MH] OR parasit*[TW] OR helminths[MH] OR helminth*[TW] OR fungi[MH] OR fung*[TW] OR pathogen[TW] OR pathogens[TW] OR protozo*[TW] OR viral*[TW] OR microbiologic*[TW] OR </w:t>
            </w:r>
            <w:r w:rsidRPr="001105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ologic*[TW]</w:t>
            </w:r>
          </w:p>
        </w:tc>
      </w:tr>
      <w:tr w:rsidR="002F7614" w:rsidRPr="002F7614" w14:paraId="700ECC75" w14:textId="77777777" w:rsidTr="002F7614">
        <w:tc>
          <w:tcPr>
            <w:tcW w:w="513" w:type="pct"/>
          </w:tcPr>
          <w:p w14:paraId="3E4EB195" w14:textId="644F334D" w:rsidR="002F7614" w:rsidRDefault="002F7614" w:rsidP="00426A83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487" w:type="pct"/>
          </w:tcPr>
          <w:p w14:paraId="6BFF7233" w14:textId="15CF5966" w:rsidR="002F7614" w:rsidRPr="009A47BC" w:rsidRDefault="002F7614" w:rsidP="00426A83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111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onos*[TW] OR mycos*[TW] OR infections[MH] OR infecti*[TW] OR infestation*[TW] OR disease[MH] OR disease*[TW] OR illness*[TW] OR Disease Transmission, Infectious [MH] OR outbreak*[TW]</w:t>
            </w:r>
          </w:p>
        </w:tc>
      </w:tr>
      <w:tr w:rsidR="002F7614" w:rsidRPr="002F7614" w14:paraId="14ACA6C5" w14:textId="77777777" w:rsidTr="002F7614">
        <w:tc>
          <w:tcPr>
            <w:tcW w:w="513" w:type="pct"/>
          </w:tcPr>
          <w:p w14:paraId="02C69A98" w14:textId="4D700E2D" w:rsidR="002F7614" w:rsidRDefault="002F7614" w:rsidP="00426A83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487" w:type="pct"/>
          </w:tcPr>
          <w:p w14:paraId="182576E3" w14:textId="392DED11" w:rsidR="002F7614" w:rsidRPr="002F7614" w:rsidRDefault="002F7614" w:rsidP="002F7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15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occupational diseases[MH] OR occupational exposure[MH] OR occupational medicine[MH] OR occupational risk[TW] OR occupational hazard[TW] OR (industry[MeSH Terms] AND mortality[SH]) OR occupational group*[TW] OR work-related OR occupational air pollutants[MH] OR working environment[TW] OR occupational injuries[MH] OR Accidents, Occupational[MH] OR Needlestick Injuries[MH])</w:t>
            </w:r>
          </w:p>
        </w:tc>
      </w:tr>
      <w:tr w:rsidR="002F7614" w:rsidRPr="002F7614" w14:paraId="275A8D02" w14:textId="77777777" w:rsidTr="002F7614">
        <w:tc>
          <w:tcPr>
            <w:tcW w:w="513" w:type="pct"/>
          </w:tcPr>
          <w:p w14:paraId="62A2986B" w14:textId="56BE4C9D" w:rsidR="002F7614" w:rsidRDefault="002F7614" w:rsidP="00426A83">
            <w:pPr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487" w:type="pct"/>
          </w:tcPr>
          <w:p w14:paraId="12BE3DEE" w14:textId="52DF3074" w:rsidR="002F7614" w:rsidRPr="0011151F" w:rsidRDefault="002F7614" w:rsidP="002F7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4DF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[MH] OR incidence*[TW] OR prevalence[MH] OR prevalence*[TW] OR occurrence*[TW]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epidemiology[MH] OR epidemiol*[TW] OR seroepidemiolog*[TW] OR seroprevalence*[TW] OR etiology[TW] OR aetiology[TW] OR burden[TW] OR risk[MH] OR risk*[TW] OR expos*[TW]</w:t>
            </w:r>
          </w:p>
        </w:tc>
      </w:tr>
      <w:tr w:rsidR="002F7614" w:rsidRPr="002F7614" w14:paraId="302CDD49" w14:textId="77777777" w:rsidTr="002F7614">
        <w:tc>
          <w:tcPr>
            <w:tcW w:w="513" w:type="pct"/>
          </w:tcPr>
          <w:p w14:paraId="4D509A7A" w14:textId="3EA8D6FC" w:rsidR="002F7614" w:rsidRPr="002F7614" w:rsidRDefault="002F7614" w:rsidP="00426A83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4487" w:type="pct"/>
          </w:tcPr>
          <w:p w14:paraId="28431296" w14:textId="6E4C6A5E" w:rsidR="002F7614" w:rsidRPr="0011151F" w:rsidRDefault="002F7614" w:rsidP="002F7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1 AND #2 AND #3 AND #4</w:t>
            </w:r>
          </w:p>
        </w:tc>
      </w:tr>
    </w:tbl>
    <w:p w14:paraId="070BA498" w14:textId="77777777" w:rsidR="009A47BC" w:rsidRPr="002F7614" w:rsidRDefault="009A47BC" w:rsidP="00426A83">
      <w:pPr>
        <w:jc w:val="both"/>
        <w:rPr>
          <w:rFonts w:ascii="Arial" w:hAnsi="Arial" w:cs="Arial"/>
          <w:b/>
          <w:bCs/>
          <w:lang w:val="en-US"/>
        </w:rPr>
      </w:pPr>
    </w:p>
    <w:p w14:paraId="51FAA3FE" w14:textId="406C9EBA" w:rsidR="00FD701C" w:rsidRPr="009A47BC" w:rsidRDefault="009A47BC" w:rsidP="008D0981">
      <w:pPr>
        <w:jc w:val="both"/>
        <w:rPr>
          <w:rFonts w:ascii="Arial" w:hAnsi="Arial" w:cs="Arial"/>
          <w:lang w:val="en-US"/>
        </w:rPr>
      </w:pPr>
      <w:r w:rsidRPr="002F7614">
        <w:rPr>
          <w:rFonts w:ascii="Arial" w:hAnsi="Arial" w:cs="Arial"/>
          <w:b/>
          <w:bCs/>
          <w:lang w:val="en-US"/>
        </w:rPr>
        <w:br/>
      </w:r>
    </w:p>
    <w:p w14:paraId="120DF475" w14:textId="77777777" w:rsidR="00FD701C" w:rsidRPr="009A47BC" w:rsidRDefault="00FD701C" w:rsidP="003C736A">
      <w:pPr>
        <w:rPr>
          <w:rFonts w:ascii="Arial" w:hAnsi="Arial" w:cs="Arial"/>
          <w:lang w:val="en-US"/>
        </w:rPr>
      </w:pPr>
    </w:p>
    <w:sectPr w:rsidR="00FD701C" w:rsidRPr="009A47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15AEA" w14:textId="77777777" w:rsidR="00A77E30" w:rsidRDefault="00A77E30" w:rsidP="009A47BC">
      <w:pPr>
        <w:spacing w:after="0" w:line="240" w:lineRule="auto"/>
      </w:pPr>
      <w:r>
        <w:separator/>
      </w:r>
    </w:p>
  </w:endnote>
  <w:endnote w:type="continuationSeparator" w:id="0">
    <w:p w14:paraId="32005279" w14:textId="77777777" w:rsidR="00A77E30" w:rsidRDefault="00A77E30" w:rsidP="009A4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BD95B" w14:textId="77777777" w:rsidR="00A77E30" w:rsidRDefault="00A77E30" w:rsidP="009A47BC">
      <w:pPr>
        <w:spacing w:after="0" w:line="240" w:lineRule="auto"/>
      </w:pPr>
      <w:r>
        <w:separator/>
      </w:r>
    </w:p>
  </w:footnote>
  <w:footnote w:type="continuationSeparator" w:id="0">
    <w:p w14:paraId="6412D120" w14:textId="77777777" w:rsidR="00A77E30" w:rsidRDefault="00A77E30" w:rsidP="009A4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ED"/>
    <w:rsid w:val="0007405F"/>
    <w:rsid w:val="00110596"/>
    <w:rsid w:val="00155275"/>
    <w:rsid w:val="001764ED"/>
    <w:rsid w:val="001D3F7B"/>
    <w:rsid w:val="002F7614"/>
    <w:rsid w:val="003109DC"/>
    <w:rsid w:val="0036556A"/>
    <w:rsid w:val="003C736A"/>
    <w:rsid w:val="003F2F78"/>
    <w:rsid w:val="00426A83"/>
    <w:rsid w:val="00426DE6"/>
    <w:rsid w:val="00471436"/>
    <w:rsid w:val="00476843"/>
    <w:rsid w:val="00487B4C"/>
    <w:rsid w:val="004F54B7"/>
    <w:rsid w:val="0053371F"/>
    <w:rsid w:val="005B7857"/>
    <w:rsid w:val="0068393A"/>
    <w:rsid w:val="00696510"/>
    <w:rsid w:val="006C18B8"/>
    <w:rsid w:val="00765324"/>
    <w:rsid w:val="007E3B92"/>
    <w:rsid w:val="008557FE"/>
    <w:rsid w:val="008D0981"/>
    <w:rsid w:val="00907E1D"/>
    <w:rsid w:val="0092356B"/>
    <w:rsid w:val="009449CD"/>
    <w:rsid w:val="009A47BC"/>
    <w:rsid w:val="00A721B1"/>
    <w:rsid w:val="00A77E30"/>
    <w:rsid w:val="00AB68CB"/>
    <w:rsid w:val="00B028CF"/>
    <w:rsid w:val="00BC71DA"/>
    <w:rsid w:val="00C041DE"/>
    <w:rsid w:val="00C54602"/>
    <w:rsid w:val="00E62571"/>
    <w:rsid w:val="00EB6ECD"/>
    <w:rsid w:val="00EB6F42"/>
    <w:rsid w:val="00FA7992"/>
    <w:rsid w:val="00FB6677"/>
    <w:rsid w:val="00FD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888A4"/>
  <w15:chartTrackingRefBased/>
  <w15:docId w15:val="{87036B5E-4A8A-4EF4-8165-6739FF5C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764ED"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041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76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2Carattere">
    <w:name w:val="Titolo 2 Carattere"/>
    <w:basedOn w:val="Carpredefinitoparagrafo"/>
    <w:link w:val="Titolo2"/>
    <w:uiPriority w:val="9"/>
    <w:rsid w:val="00C041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ellasemplice-3">
    <w:name w:val="Plain Table 3"/>
    <w:basedOn w:val="Tabellanormale"/>
    <w:uiPriority w:val="43"/>
    <w:rsid w:val="009A47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9A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A47BC"/>
  </w:style>
  <w:style w:type="paragraph" w:styleId="Pidipagina">
    <w:name w:val="footer"/>
    <w:basedOn w:val="Normale"/>
    <w:link w:val="PidipaginaCarattere"/>
    <w:uiPriority w:val="99"/>
    <w:unhideWhenUsed/>
    <w:rsid w:val="009A4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A47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1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6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7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4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Dini</dc:creator>
  <cp:keywords/>
  <dc:description/>
  <cp:lastModifiedBy>Guglielmo Dini</cp:lastModifiedBy>
  <cp:revision>2</cp:revision>
  <dcterms:created xsi:type="dcterms:W3CDTF">2024-03-01T10:28:00Z</dcterms:created>
  <dcterms:modified xsi:type="dcterms:W3CDTF">2024-03-01T10:28:00Z</dcterms:modified>
</cp:coreProperties>
</file>